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30"/>
        <w:gridCol w:w="1470"/>
        <w:gridCol w:w="1470"/>
        <w:gridCol w:w="1530"/>
        <w:gridCol w:w="1560"/>
        <w:gridCol w:w="900"/>
      </w:tblGrid>
      <w:tr w:rsidR="00CD19CD" w14:paraId="30F0A39D" w14:textId="77777777">
        <w:tc>
          <w:tcPr>
            <w:tcW w:w="243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BF32D99" w14:textId="77777777" w:rsidR="00CD19CD" w:rsidRDefault="00CD19CD">
            <w:pPr>
              <w:widowControl w:val="0"/>
              <w:spacing w:after="0" w:line="240" w:lineRule="auto"/>
              <w:jc w:val="left"/>
            </w:pPr>
          </w:p>
        </w:tc>
        <w:tc>
          <w:tcPr>
            <w:tcW w:w="147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B2913E8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Very low (CAC = 0)</w:t>
            </w:r>
          </w:p>
        </w:tc>
        <w:tc>
          <w:tcPr>
            <w:tcW w:w="147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1ED9681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Low (CAC = 1 - 100)</w:t>
            </w:r>
          </w:p>
        </w:tc>
        <w:tc>
          <w:tcPr>
            <w:tcW w:w="153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2B3A9EF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High (CAC = 101 - 400)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18AEBD9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Very high (CAC &gt; 401)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986BC40" w14:textId="77777777" w:rsidR="00CD19CD" w:rsidRDefault="00045580">
            <w:pPr>
              <w:widowControl w:val="0"/>
              <w:spacing w:after="0" w:line="240" w:lineRule="auto"/>
              <w:jc w:val="left"/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CD19CD" w14:paraId="10175C1C" w14:textId="77777777">
        <w:trPr>
          <w:trHeight w:val="420"/>
        </w:trPr>
        <w:tc>
          <w:tcPr>
            <w:tcW w:w="9360" w:type="dxa"/>
            <w:gridSpan w:val="6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19900" w14:textId="77777777" w:rsidR="00CD19CD" w:rsidRDefault="00045580">
            <w:pPr>
              <w:widowControl w:val="0"/>
              <w:spacing w:after="0" w:line="240" w:lineRule="auto"/>
              <w:jc w:val="left"/>
              <w:rPr>
                <w:b/>
                <w:i/>
              </w:rPr>
            </w:pPr>
            <w:r>
              <w:rPr>
                <w:b/>
                <w:i/>
              </w:rPr>
              <w:t>Actigraphy</w:t>
            </w:r>
          </w:p>
        </w:tc>
      </w:tr>
      <w:tr w:rsidR="00CD19CD" w14:paraId="7E2EE6D6" w14:textId="77777777">
        <w:trPr>
          <w:trHeight w:val="4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5601B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Fragmentation (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4E603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18.5 ± 6.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90B2F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19.9 ± 6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EDAEC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21.0 ± 6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16933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21.7 ± 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D9EB8" w14:textId="77777777" w:rsidR="00CD19CD" w:rsidRDefault="00045580">
            <w:pPr>
              <w:widowControl w:val="0"/>
              <w:spacing w:after="0" w:line="240" w:lineRule="auto"/>
              <w:jc w:val="left"/>
              <w:rPr>
                <w:b/>
                <w:i/>
              </w:rPr>
            </w:pPr>
            <w:r>
              <w:rPr>
                <w:b/>
                <w:i/>
              </w:rPr>
              <w:t>&lt;.001</w:t>
            </w:r>
          </w:p>
        </w:tc>
      </w:tr>
      <w:tr w:rsidR="00CD19CD" w14:paraId="33C8CE21" w14:textId="77777777">
        <w:trPr>
          <w:trHeight w:val="4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A9275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Efficiency (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16FF0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90.1 ± 3.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0376F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89.8 ± 3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B70DE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89.4 ± 4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5E2CB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89.7 ± 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A6030" w14:textId="77777777" w:rsidR="00CD19CD" w:rsidRDefault="00045580">
            <w:pPr>
              <w:widowControl w:val="0"/>
              <w:spacing w:after="0" w:line="240" w:lineRule="auto"/>
              <w:jc w:val="left"/>
              <w:rPr>
                <w:b/>
                <w:i/>
              </w:rPr>
            </w:pPr>
            <w:r>
              <w:rPr>
                <w:b/>
                <w:i/>
              </w:rPr>
              <w:t>0.047</w:t>
            </w:r>
          </w:p>
        </w:tc>
      </w:tr>
      <w:tr w:rsidR="00CD19CD" w14:paraId="0DB4A025" w14:textId="77777777">
        <w:trPr>
          <w:trHeight w:val="4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8A6C6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Total Sleep Time (min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2CB27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393.2 ± 72.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86D1D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387.9 ± 78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EB21F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378.0 ± 91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43F21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402.5 ± 86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6B618" w14:textId="77777777" w:rsidR="00CD19CD" w:rsidRDefault="00045580">
            <w:pPr>
              <w:widowControl w:val="0"/>
              <w:spacing w:after="0" w:line="240" w:lineRule="auto"/>
              <w:jc w:val="left"/>
              <w:rPr>
                <w:b/>
                <w:i/>
              </w:rPr>
            </w:pPr>
            <w:r>
              <w:rPr>
                <w:b/>
                <w:i/>
              </w:rPr>
              <w:t>0.002</w:t>
            </w:r>
          </w:p>
        </w:tc>
      </w:tr>
      <w:tr w:rsidR="00CD19CD" w14:paraId="5D98AA24" w14:textId="77777777">
        <w:trPr>
          <w:trHeight w:val="4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074B8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WASO (min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AA969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36.4 ± 15.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1F092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37.2 ± 15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6D933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37.9 ± 17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729EF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39.3 ± 1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07656" w14:textId="77777777" w:rsidR="00CD19CD" w:rsidRDefault="00045580">
            <w:pPr>
              <w:widowControl w:val="0"/>
              <w:spacing w:after="0" w:line="240" w:lineRule="auto"/>
              <w:jc w:val="left"/>
              <w:rPr>
                <w:i/>
              </w:rPr>
            </w:pPr>
            <w:r>
              <w:rPr>
                <w:i/>
              </w:rPr>
              <w:t>0.106</w:t>
            </w:r>
          </w:p>
        </w:tc>
      </w:tr>
      <w:tr w:rsidR="00CD19CD" w14:paraId="3018F563" w14:textId="77777777">
        <w:trPr>
          <w:trHeight w:val="420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4C40C4E" w14:textId="77777777" w:rsidR="00CD19CD" w:rsidRDefault="00045580">
            <w:pPr>
              <w:widowControl w:val="0"/>
              <w:spacing w:after="0" w:line="240" w:lineRule="auto"/>
              <w:jc w:val="left"/>
              <w:rPr>
                <w:b/>
                <w:i/>
              </w:rPr>
            </w:pPr>
            <w:r>
              <w:rPr>
                <w:b/>
                <w:i/>
              </w:rPr>
              <w:t>Polysomnography</w:t>
            </w:r>
          </w:p>
        </w:tc>
      </w:tr>
      <w:tr w:rsidR="00CD19CD" w14:paraId="4BF1117D" w14:textId="77777777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88AA3C4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Total Sleep Time (min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97704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371.5 ± 80.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77BA4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367.3 ± 81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F1C58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340.4 ± 80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F26AB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360.8 ± 77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41B71FF" w14:textId="77777777" w:rsidR="00CD19CD" w:rsidRDefault="00045580">
            <w:pPr>
              <w:widowControl w:val="0"/>
              <w:spacing w:after="0" w:line="240" w:lineRule="auto"/>
              <w:jc w:val="left"/>
              <w:rPr>
                <w:b/>
                <w:i/>
              </w:rPr>
            </w:pPr>
            <w:r>
              <w:rPr>
                <w:b/>
                <w:i/>
              </w:rPr>
              <w:t>&lt;.001</w:t>
            </w:r>
          </w:p>
        </w:tc>
      </w:tr>
      <w:tr w:rsidR="00CD19CD" w14:paraId="63F1525D" w14:textId="77777777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8B7AE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Sleep Efficiency (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B9528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78.0 ± 13.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5FE9E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76.8 ± 12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5BA34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72.5 ± 14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54FAE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74.7 ± 13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EAA8B" w14:textId="77777777" w:rsidR="00CD19CD" w:rsidRDefault="00045580">
            <w:pPr>
              <w:widowControl w:val="0"/>
              <w:spacing w:after="0" w:line="240" w:lineRule="auto"/>
              <w:jc w:val="left"/>
              <w:rPr>
                <w:b/>
                <w:i/>
              </w:rPr>
            </w:pPr>
            <w:r>
              <w:rPr>
                <w:b/>
                <w:i/>
              </w:rPr>
              <w:t>&lt;.001</w:t>
            </w:r>
          </w:p>
        </w:tc>
      </w:tr>
      <w:tr w:rsidR="00CD19CD" w14:paraId="36EABD38" w14:textId="77777777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198A5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N1 sleep (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9CA22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12.5 ± 8.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C4C2C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14.1 ± 8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31B4F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15.1 ± 9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B920C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17.5 ± 1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EA2DD" w14:textId="77777777" w:rsidR="00CD19CD" w:rsidRDefault="00045580">
            <w:pPr>
              <w:widowControl w:val="0"/>
              <w:spacing w:after="0" w:line="240" w:lineRule="auto"/>
              <w:jc w:val="left"/>
              <w:rPr>
                <w:i/>
              </w:rPr>
            </w:pPr>
            <w:r>
              <w:rPr>
                <w:b/>
                <w:i/>
              </w:rPr>
              <w:t>&lt;.001</w:t>
            </w:r>
          </w:p>
        </w:tc>
      </w:tr>
      <w:tr w:rsidR="00CD19CD" w14:paraId="33F5D47C" w14:textId="77777777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9EB60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N2 sleep (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7C082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57.3 ± 10.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0EDA6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56.9 ± 9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A02E0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57.6 ± 10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D11BC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58.4 ± 1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E2247" w14:textId="77777777" w:rsidR="00CD19CD" w:rsidRDefault="00045580">
            <w:pPr>
              <w:widowControl w:val="0"/>
              <w:spacing w:after="0" w:line="240" w:lineRule="auto"/>
              <w:jc w:val="left"/>
              <w:rPr>
                <w:i/>
              </w:rPr>
            </w:pPr>
            <w:r>
              <w:rPr>
                <w:i/>
              </w:rPr>
              <w:t>0.289</w:t>
            </w:r>
          </w:p>
        </w:tc>
      </w:tr>
      <w:tr w:rsidR="00CD19CD" w14:paraId="73B4544A" w14:textId="77777777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578F4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N3 sleep (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E15AA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11.3 ± 9.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1D953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10.0 ± 8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B1254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10.2 ± 9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AFDCD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7.6 ± 7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780C7" w14:textId="77777777" w:rsidR="00CD19CD" w:rsidRDefault="00045580">
            <w:pPr>
              <w:widowControl w:val="0"/>
              <w:spacing w:after="0" w:line="240" w:lineRule="auto"/>
              <w:jc w:val="left"/>
              <w:rPr>
                <w:i/>
              </w:rPr>
            </w:pPr>
            <w:r>
              <w:rPr>
                <w:b/>
                <w:i/>
              </w:rPr>
              <w:t>&lt;.001</w:t>
            </w:r>
          </w:p>
        </w:tc>
      </w:tr>
      <w:tr w:rsidR="00CD19CD" w14:paraId="60A35C0A" w14:textId="77777777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2A0C7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REM sleep (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EE2E9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18.9 ± 6.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3DEB6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19.0 ± 6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3AC55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17.0 ± 6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705E9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16.5 ± 6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A64A1" w14:textId="77777777" w:rsidR="00CD19CD" w:rsidRDefault="00045580">
            <w:pPr>
              <w:widowControl w:val="0"/>
              <w:spacing w:after="0" w:line="240" w:lineRule="auto"/>
              <w:jc w:val="left"/>
              <w:rPr>
                <w:i/>
              </w:rPr>
            </w:pPr>
            <w:r>
              <w:rPr>
                <w:b/>
                <w:i/>
              </w:rPr>
              <w:t>&lt;.001</w:t>
            </w:r>
          </w:p>
        </w:tc>
      </w:tr>
      <w:tr w:rsidR="00CD19CD" w14:paraId="72B62339" w14:textId="77777777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EC685" w14:textId="49090EA6" w:rsidR="00CD19CD" w:rsidRDefault="00045580">
            <w:pPr>
              <w:widowControl w:val="0"/>
              <w:spacing w:after="0" w:line="240" w:lineRule="auto"/>
              <w:jc w:val="left"/>
            </w:pPr>
            <w:r>
              <w:t>WASO (min</w:t>
            </w:r>
            <w:r w:rsidR="006A5D71">
              <w:t>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2C2D2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82.5 ± 62.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8B859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92.1 ± 60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501CD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109.1 ± 74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2FCA7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104.0 ± 6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34AB6" w14:textId="77777777" w:rsidR="00CD19CD" w:rsidRDefault="00045580">
            <w:pPr>
              <w:widowControl w:val="0"/>
              <w:spacing w:after="0" w:line="240" w:lineRule="auto"/>
              <w:jc w:val="left"/>
              <w:rPr>
                <w:i/>
              </w:rPr>
            </w:pPr>
            <w:r>
              <w:rPr>
                <w:b/>
                <w:i/>
              </w:rPr>
              <w:t>&lt;.001</w:t>
            </w:r>
          </w:p>
        </w:tc>
      </w:tr>
      <w:tr w:rsidR="00CD19CD" w14:paraId="64F5612C" w14:textId="77777777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22C41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AI (all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89ED7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20.2 ± 11.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28728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21.9 ± 11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7D656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23.3 ± 12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65BAF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24.5 ± 1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83C7E" w14:textId="77777777" w:rsidR="00CD19CD" w:rsidRDefault="00045580">
            <w:pPr>
              <w:widowControl w:val="0"/>
              <w:spacing w:after="0" w:line="240" w:lineRule="auto"/>
              <w:jc w:val="left"/>
              <w:rPr>
                <w:i/>
              </w:rPr>
            </w:pPr>
            <w:r>
              <w:rPr>
                <w:b/>
                <w:i/>
              </w:rPr>
              <w:t>&lt;.001</w:t>
            </w:r>
          </w:p>
        </w:tc>
      </w:tr>
      <w:tr w:rsidR="00CD19CD" w14:paraId="70043ABB" w14:textId="77777777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DC60D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AI (REM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3BE3C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17.0 ± 11.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5D1A6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18.0 ± 11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89C95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17.9 ± 12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BBA5A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17.4 ± 1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8C757" w14:textId="77777777" w:rsidR="00CD19CD" w:rsidRDefault="00045580">
            <w:pPr>
              <w:widowControl w:val="0"/>
              <w:spacing w:after="0" w:line="240" w:lineRule="auto"/>
              <w:jc w:val="left"/>
              <w:rPr>
                <w:i/>
              </w:rPr>
            </w:pPr>
            <w:r>
              <w:rPr>
                <w:i/>
              </w:rPr>
              <w:t>0.580</w:t>
            </w:r>
          </w:p>
        </w:tc>
      </w:tr>
      <w:tr w:rsidR="00CD19CD" w14:paraId="0C50A05D" w14:textId="77777777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E07F3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AI (NREM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3E465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20.8 ± 12.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DDEEA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22.7 ± 12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DAA40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24.3 ± 13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91AD1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25.8 ± 1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674EE" w14:textId="77777777" w:rsidR="00CD19CD" w:rsidRDefault="00045580">
            <w:pPr>
              <w:widowControl w:val="0"/>
              <w:spacing w:after="0" w:line="240" w:lineRule="auto"/>
              <w:jc w:val="left"/>
              <w:rPr>
                <w:i/>
              </w:rPr>
            </w:pPr>
            <w:r>
              <w:rPr>
                <w:b/>
                <w:i/>
              </w:rPr>
              <w:t>&lt;.001</w:t>
            </w:r>
          </w:p>
        </w:tc>
      </w:tr>
      <w:tr w:rsidR="00CD19CD" w14:paraId="361784C2" w14:textId="77777777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4BCDC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AHI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DEE11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20.0 ± 17.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2F5D4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24.5 ± 20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D9A9D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25.3 ± 19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12F48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26.8 ± 19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FCA7A" w14:textId="77777777" w:rsidR="00CD19CD" w:rsidRDefault="00045580">
            <w:pPr>
              <w:widowControl w:val="0"/>
              <w:spacing w:after="0" w:line="240" w:lineRule="auto"/>
              <w:jc w:val="left"/>
              <w:rPr>
                <w:b/>
                <w:i/>
              </w:rPr>
            </w:pPr>
            <w:r>
              <w:rPr>
                <w:b/>
                <w:i/>
              </w:rPr>
              <w:t>&lt;.001</w:t>
            </w:r>
          </w:p>
        </w:tc>
      </w:tr>
      <w:tr w:rsidR="00CD19CD" w14:paraId="09A41328" w14:textId="77777777">
        <w:tc>
          <w:tcPr>
            <w:tcW w:w="243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CE988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REM latency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7E532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105.7 ± 72.9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05A06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103.8 ± 74.7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A6E1F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119.1 ± 82.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F8237" w14:textId="77777777" w:rsidR="00CD19CD" w:rsidRDefault="00045580">
            <w:pPr>
              <w:widowControl w:val="0"/>
              <w:spacing w:after="0" w:line="240" w:lineRule="auto"/>
              <w:jc w:val="left"/>
            </w:pPr>
            <w:r>
              <w:t>110.4 ± 76.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3417C" w14:textId="77777777" w:rsidR="00CD19CD" w:rsidRDefault="00045580">
            <w:pPr>
              <w:widowControl w:val="0"/>
              <w:spacing w:after="0" w:line="240" w:lineRule="auto"/>
              <w:jc w:val="left"/>
              <w:rPr>
                <w:b/>
                <w:i/>
              </w:rPr>
            </w:pPr>
            <w:r>
              <w:rPr>
                <w:b/>
                <w:i/>
              </w:rPr>
              <w:t>0.039</w:t>
            </w:r>
          </w:p>
        </w:tc>
      </w:tr>
    </w:tbl>
    <w:p w14:paraId="5FAE32DA" w14:textId="6E6BAA8C" w:rsidR="00CD19CD" w:rsidRDefault="00045580" w:rsidP="002B71BA">
      <w:pPr>
        <w:pBdr>
          <w:top w:val="none" w:sz="0" w:space="1" w:color="auto"/>
          <w:left w:val="none" w:sz="0" w:space="1" w:color="auto"/>
          <w:bottom w:val="none" w:sz="0" w:space="1" w:color="auto"/>
          <w:right w:val="none" w:sz="0" w:space="1" w:color="auto"/>
        </w:pBdr>
        <w:shd w:val="clear" w:color="auto" w:fill="EFEFEF"/>
        <w:spacing w:before="200" w:after="0" w:line="360" w:lineRule="auto"/>
      </w:pPr>
      <w:r>
        <w:rPr>
          <w:b/>
        </w:rPr>
        <w:t>S1 Table. Participants sleep parameters by atherosclerosis severity (CAC category)</w:t>
      </w:r>
      <w:r>
        <w:t>. Data are shown as mean ± SD. P-values were calculated using one-way ANOVA for continuous variables and chi-square</w:t>
      </w:r>
      <w:r w:rsidR="000322E3">
        <w:t>d</w:t>
      </w:r>
      <w:r>
        <w:t xml:space="preserve"> test of independence for categorical variables. </w:t>
      </w:r>
      <w:r w:rsidR="00E12003">
        <w:t xml:space="preserve">Significant p-values are denoted in bold. </w:t>
      </w:r>
      <w:r>
        <w:t>WASO</w:t>
      </w:r>
      <w:r w:rsidR="007B7EC0">
        <w:t xml:space="preserve">, </w:t>
      </w:r>
      <w:r>
        <w:t>wake after sleep onset; AI</w:t>
      </w:r>
      <w:r w:rsidR="00FD2AED">
        <w:t>,</w:t>
      </w:r>
      <w:r>
        <w:t xml:space="preserve"> arousal index; AHI</w:t>
      </w:r>
      <w:r w:rsidR="008D38DD">
        <w:t>,</w:t>
      </w:r>
      <w:r w:rsidR="00E61210">
        <w:t xml:space="preserve"> apnea-hypopnea index</w:t>
      </w:r>
      <w:r>
        <w:t>. Statistical significance, p &lt; 0.05.</w:t>
      </w:r>
    </w:p>
    <w:sectPr w:rsidR="00CD19CD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52EDA3" w14:textId="77777777" w:rsidR="00697565" w:rsidRDefault="00697565">
      <w:pPr>
        <w:spacing w:after="0" w:line="240" w:lineRule="auto"/>
      </w:pPr>
      <w:r>
        <w:separator/>
      </w:r>
    </w:p>
  </w:endnote>
  <w:endnote w:type="continuationSeparator" w:id="0">
    <w:p w14:paraId="52DF00BA" w14:textId="77777777" w:rsidR="00697565" w:rsidRDefault="006975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7CF6C8" w14:textId="77777777" w:rsidR="00CD19CD" w:rsidRDefault="00045580">
    <w:pPr>
      <w:jc w:val="right"/>
    </w:pPr>
    <w:r>
      <w:fldChar w:fldCharType="begin"/>
    </w:r>
    <w:r>
      <w:instrText>PAGE</w:instrText>
    </w:r>
    <w:r>
      <w:fldChar w:fldCharType="separate"/>
    </w:r>
    <w:r w:rsidR="00B55AB2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5D0A87" w14:textId="77777777" w:rsidR="00697565" w:rsidRDefault="00697565">
      <w:pPr>
        <w:spacing w:after="0" w:line="240" w:lineRule="auto"/>
      </w:pPr>
      <w:r>
        <w:separator/>
      </w:r>
    </w:p>
  </w:footnote>
  <w:footnote w:type="continuationSeparator" w:id="0">
    <w:p w14:paraId="793CCCEC" w14:textId="77777777" w:rsidR="00697565" w:rsidRDefault="006975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AEC359" w14:textId="77777777" w:rsidR="00CD19CD" w:rsidRDefault="00CD19CD">
    <w:pPr>
      <w:rPr>
        <w:i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19CD"/>
    <w:rsid w:val="000322E3"/>
    <w:rsid w:val="00045580"/>
    <w:rsid w:val="002B71BA"/>
    <w:rsid w:val="00697565"/>
    <w:rsid w:val="006A5D71"/>
    <w:rsid w:val="00725331"/>
    <w:rsid w:val="007B7EC0"/>
    <w:rsid w:val="008302A3"/>
    <w:rsid w:val="008D38DD"/>
    <w:rsid w:val="00B55AB2"/>
    <w:rsid w:val="00CD19CD"/>
    <w:rsid w:val="00D81B58"/>
    <w:rsid w:val="00E12003"/>
    <w:rsid w:val="00E61210"/>
    <w:rsid w:val="00FD2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69853"/>
  <w15:docId w15:val="{59F52AF5-4B76-456F-A405-98A24CB98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after="20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line="360" w:lineRule="auto"/>
      <w:outlineLvl w:val="0"/>
    </w:pPr>
    <w:rPr>
      <w:b/>
      <w:sz w:val="24"/>
      <w:szCs w:val="24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line="360" w:lineRule="auto"/>
      <w:outlineLvl w:val="1"/>
    </w:pPr>
    <w:rPr>
      <w:b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</w:pPr>
    <w:rPr>
      <w:sz w:val="32"/>
      <w:szCs w:val="3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5D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D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70</Characters>
  <Application>Microsoft Office Word</Application>
  <DocSecurity>0</DocSecurity>
  <Lines>11</Lines>
  <Paragraphs>3</Paragraphs>
  <ScaleCrop>false</ScaleCrop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phael Vallat</cp:lastModifiedBy>
  <cp:revision>13</cp:revision>
  <dcterms:created xsi:type="dcterms:W3CDTF">2020-04-08T22:20:00Z</dcterms:created>
  <dcterms:modified xsi:type="dcterms:W3CDTF">2020-05-07T04:06:00Z</dcterms:modified>
</cp:coreProperties>
</file>